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>Supplementary Table 3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Extracellular enzymatic activity of different bacterial strains of Hamtah glacier cryoconite, Himalaya.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0810</wp:posOffset>
                </wp:positionV>
                <wp:extent cx="659066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06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9"/>
                              <w:gridCol w:w="1018"/>
                              <w:gridCol w:w="702"/>
                              <w:gridCol w:w="709"/>
                              <w:gridCol w:w="850"/>
                              <w:gridCol w:w="709"/>
                              <w:gridCol w:w="850"/>
                              <w:gridCol w:w="709"/>
                              <w:gridCol w:w="709"/>
                              <w:gridCol w:w="709"/>
                              <w:gridCol w:w="708"/>
                              <w:gridCol w:w="709"/>
                              <w:gridCol w:w="709"/>
                              <w:gridCol w:w="709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ul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226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Protease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Amyl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ipas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ellu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C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2-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2(2)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2-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-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P-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P-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P-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P-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P-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2(f)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2(G)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2-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2-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2-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-1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-1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++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-P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w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P1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-1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-cry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-cry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-cry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F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F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F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F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95pt;height:595.3pt;mso-wrap-distance-left:9pt;mso-wrap-distance-right:9pt;mso-wrap-distance-top:0pt;mso-wrap-distance-bottom:0pt;margin-top:110.3pt;mso-position-vertical-relative:page;margin-left:8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9"/>
                        <w:gridCol w:w="1018"/>
                        <w:gridCol w:w="702"/>
                        <w:gridCol w:w="709"/>
                        <w:gridCol w:w="850"/>
                        <w:gridCol w:w="709"/>
                        <w:gridCol w:w="850"/>
                        <w:gridCol w:w="709"/>
                        <w:gridCol w:w="709"/>
                        <w:gridCol w:w="709"/>
                        <w:gridCol w:w="708"/>
                        <w:gridCol w:w="709"/>
                        <w:gridCol w:w="709"/>
                        <w:gridCol w:w="709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5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10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ultu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226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Protease 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Amylas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ipase</w:t>
                            </w:r>
                          </w:p>
                        </w:tc>
                        <w:tc>
                          <w:tcPr>
                            <w:tcW w:w="212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ellul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C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2-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2(2)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2-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-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P-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P-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P-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P-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P-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2(f)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2(G)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2-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2-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2-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-1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-1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++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-P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w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2P1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-1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-cry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-cry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-cry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F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F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F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F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9:29:00Z</dcterms:created>
  <dc:creator>user</dc:creator>
  <dc:description/>
  <cp:keywords/>
  <dc:language>en-US</dc:language>
  <cp:lastModifiedBy>Dhruvi Singh</cp:lastModifiedBy>
  <dcterms:modified xsi:type="dcterms:W3CDTF">2024-04-14T17:28:00Z</dcterms:modified>
  <cp:revision>46</cp:revision>
  <dc:subject/>
  <dc:title/>
</cp:coreProperties>
</file>